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5F5BC" w14:textId="77777777" w:rsidR="004C672C" w:rsidRDefault="004C672C" w:rsidP="004C672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Pr="00682C8F">
        <w:rPr>
          <w:rFonts w:ascii="Times New Roman" w:hAnsi="Times New Roman" w:cs="Times New Roman"/>
          <w:b/>
        </w:rPr>
        <w:t>.</w:t>
      </w:r>
      <w:r w:rsidRPr="00682C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paring the tumor burden between WBRT group and SRS group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4C672C" w:rsidRPr="00157A8D" w14:paraId="4DE11283" w14:textId="77777777" w:rsidTr="00B05101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06E10198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A8D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nil"/>
            </w:tcBorders>
          </w:tcPr>
          <w:p w14:paraId="0106E4F6" w14:textId="77777777" w:rsidR="004C672C" w:rsidRPr="005D37BB" w:rsidRDefault="004C672C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Intracranial tumor burden:</w:t>
            </w:r>
          </w:p>
          <w:p w14:paraId="008A6273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multiple BM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nil"/>
            </w:tcBorders>
          </w:tcPr>
          <w:p w14:paraId="57EF8847" w14:textId="77777777" w:rsidR="004C672C" w:rsidRPr="005D37BB" w:rsidRDefault="004C672C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Intracranial tumor burden:</w:t>
            </w:r>
          </w:p>
          <w:p w14:paraId="1B4C0178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largest BM</w:t>
            </w: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＞</w:t>
            </w: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1cm</w:t>
            </w:r>
          </w:p>
        </w:tc>
      </w:tr>
      <w:tr w:rsidR="004C672C" w:rsidRPr="00157A8D" w14:paraId="16EE634A" w14:textId="77777777" w:rsidTr="00B05101">
        <w:trPr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E901517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885E39B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BRT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3797965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R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632C121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BRT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427D39F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RS</w:t>
            </w:r>
          </w:p>
        </w:tc>
      </w:tr>
      <w:tr w:rsidR="004C672C" w:rsidRPr="00157A8D" w14:paraId="75BE696D" w14:textId="77777777" w:rsidTr="00B05101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5263D045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A8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rber,2014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A39BE5B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%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4489A59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%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0563AC0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%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7189950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%</w:t>
            </w:r>
          </w:p>
        </w:tc>
      </w:tr>
      <w:tr w:rsidR="004C672C" w:rsidRPr="00157A8D" w14:paraId="2F0E5414" w14:textId="77777777" w:rsidTr="00B05101">
        <w:trPr>
          <w:trHeight w:val="398"/>
          <w:jc w:val="center"/>
        </w:trPr>
        <w:tc>
          <w:tcPr>
            <w:tcW w:w="2790" w:type="dxa"/>
            <w:vAlign w:val="bottom"/>
          </w:tcPr>
          <w:p w14:paraId="24DF72DC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A8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gnuson, 2017</w:t>
            </w:r>
          </w:p>
        </w:tc>
        <w:tc>
          <w:tcPr>
            <w:tcW w:w="2790" w:type="dxa"/>
          </w:tcPr>
          <w:p w14:paraId="2B4629EE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%</w:t>
            </w:r>
          </w:p>
        </w:tc>
        <w:tc>
          <w:tcPr>
            <w:tcW w:w="2790" w:type="dxa"/>
          </w:tcPr>
          <w:p w14:paraId="3DC3584B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%</w:t>
            </w:r>
          </w:p>
        </w:tc>
        <w:tc>
          <w:tcPr>
            <w:tcW w:w="2790" w:type="dxa"/>
          </w:tcPr>
          <w:p w14:paraId="0A1EFE01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%</w:t>
            </w:r>
          </w:p>
        </w:tc>
        <w:tc>
          <w:tcPr>
            <w:tcW w:w="2790" w:type="dxa"/>
          </w:tcPr>
          <w:p w14:paraId="62032E26" w14:textId="77777777" w:rsidR="004C672C" w:rsidRPr="00157A8D" w:rsidRDefault="004C672C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%</w:t>
            </w:r>
          </w:p>
        </w:tc>
      </w:tr>
    </w:tbl>
    <w:p w14:paraId="53BC48CC" w14:textId="77777777" w:rsidR="004C672C" w:rsidRPr="00C82333" w:rsidRDefault="004C672C" w:rsidP="004C672C">
      <w:pPr>
        <w:rPr>
          <w:rFonts w:hint="eastAsia"/>
        </w:rPr>
      </w:pPr>
      <w:r w:rsidRPr="00C82333">
        <w:t>Abbreviations:</w:t>
      </w:r>
      <w:r w:rsidRPr="00C82333">
        <w:rPr>
          <w:rFonts w:hint="eastAsia"/>
        </w:rPr>
        <w:t xml:space="preserve"> BMs, brain metastases;</w:t>
      </w:r>
      <w:r w:rsidRPr="003155F5">
        <w:rPr>
          <w:rFonts w:hint="eastAsia"/>
        </w:rPr>
        <w:t xml:space="preserve"> </w:t>
      </w:r>
      <w:r>
        <w:rPr>
          <w:rFonts w:hint="eastAsia"/>
        </w:rPr>
        <w:t xml:space="preserve">WBRT, whole brain radiotherapy; SRS, </w:t>
      </w:r>
      <w:r w:rsidRPr="009E18AF">
        <w:t>stereotactic radiosurgery</w:t>
      </w:r>
      <w:r w:rsidRPr="00C82333">
        <w:rPr>
          <w:rFonts w:hint="eastAsia"/>
        </w:rPr>
        <w:t>;</w:t>
      </w:r>
    </w:p>
    <w:p w14:paraId="7941A986" w14:textId="77777777" w:rsidR="004C672C" w:rsidRPr="00D62B35" w:rsidRDefault="004C672C" w:rsidP="004C672C">
      <w:pPr>
        <w:rPr>
          <w:rFonts w:hint="eastAsia"/>
        </w:rPr>
      </w:pPr>
      <w:r>
        <w:rPr>
          <w:rFonts w:hint="eastAsia"/>
        </w:rPr>
        <w:t>*Multiple BMs indicated more than 3 metastases presented in brain for Gerber</w:t>
      </w:r>
      <w:r>
        <w:t>’</w:t>
      </w:r>
      <w:r>
        <w:rPr>
          <w:rFonts w:hint="eastAsia"/>
        </w:rPr>
        <w:t xml:space="preserve">s study and more than 4 for </w:t>
      </w:r>
      <w:r w:rsidRPr="00975E98">
        <w:t>Magnuson</w:t>
      </w:r>
      <w:r>
        <w:t>’</w:t>
      </w:r>
      <w:r>
        <w:rPr>
          <w:rFonts w:hint="eastAsia"/>
        </w:rPr>
        <w:t>s study in 2017.</w:t>
      </w:r>
    </w:p>
    <w:p w14:paraId="67117DB4" w14:textId="77777777" w:rsidR="004C672C" w:rsidRPr="00AB18A3" w:rsidRDefault="004C672C" w:rsidP="004C672C">
      <w:pPr>
        <w:widowControl/>
        <w:jc w:val="left"/>
        <w:rPr>
          <w:rFonts w:ascii="Times New Roman" w:hAnsi="Times New Roman" w:cs="Times New Roman"/>
          <w:b/>
        </w:rPr>
      </w:pPr>
    </w:p>
    <w:p w14:paraId="25103E54" w14:textId="77777777" w:rsidR="001920B7" w:rsidRDefault="001920B7" w:rsidP="004C672C">
      <w:pPr>
        <w:rPr>
          <w:rFonts w:hint="eastAsia"/>
        </w:rPr>
      </w:pPr>
      <w:bookmarkStart w:id="0" w:name="_GoBack"/>
      <w:bookmarkEnd w:id="0"/>
    </w:p>
    <w:sectPr w:rsidR="001920B7" w:rsidSect="004C672C">
      <w:pgSz w:w="16840" w:h="11900" w:orient="landscape"/>
      <w:pgMar w:top="1800" w:right="1440" w:bottom="1800" w:left="1440" w:header="851" w:footer="992" w:gutter="0"/>
      <w:cols w:space="425"/>
      <w:docGrid w:type="lines" w:linePitch="423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bordersDoNotSurroundHeader/>
  <w:bordersDoNotSurroundFooter/>
  <w:proofState w:spelling="clean" w:grammar="clean"/>
  <w:revisionView w:inkAnnotations="0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72C"/>
    <w:rsid w:val="00045EDF"/>
    <w:rsid w:val="0017484D"/>
    <w:rsid w:val="001920B7"/>
    <w:rsid w:val="001F57F5"/>
    <w:rsid w:val="00244694"/>
    <w:rsid w:val="004C672C"/>
    <w:rsid w:val="00635251"/>
    <w:rsid w:val="008929D7"/>
    <w:rsid w:val="00936B77"/>
    <w:rsid w:val="009533EE"/>
    <w:rsid w:val="00AA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A98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C67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242</Characters>
  <Application>Microsoft Macintosh Word</Application>
  <DocSecurity>0</DocSecurity>
  <Lines>8</Lines>
  <Paragraphs>4</Paragraphs>
  <ScaleCrop>false</ScaleCrop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11-17T06:09:00Z</dcterms:created>
  <dcterms:modified xsi:type="dcterms:W3CDTF">2018-11-17T06:09:00Z</dcterms:modified>
</cp:coreProperties>
</file>